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ble 1. Routine diagnostic examinations in th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present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ipheral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b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od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utine blood cultures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V serology, Treponemal testing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Anti-NMDAR, anti-Caspr2, anti-AMPAR 1, anti-AMPAR 2, anti-LGI1, and anti-GABA</w:t>
            </w:r>
            <w:r>
              <w:rPr>
                <w:rFonts w:eastAsia="黑体;SimHei" w:cs="Times New Roman" w:ascii="Times New Roman" w:hAnsi="Times New Roman"/>
                <w:sz w:val="24"/>
                <w:szCs w:val="24"/>
                <w:vertAlign w:val="subscript"/>
              </w:rPr>
              <w:t>B</w:t>
            </w: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-R antibodies; anti-CV2/CRMP5, anti-PNMA2, anti-Ri, anti-Yo, anti-Hu, and anti-Amphiphysin antibodie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SF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Opening pressure, WBC count with differential, RBC count, protein, chloride, glucose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Gram stain and bacterial culture, India Ink staining, acid-fast staining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Anti-NMDAR, anti-Caspr2, anti-AMPAR 1, anti-AMPAR 2, anti-LGI1, and anti-GABA</w:t>
            </w:r>
            <w:r>
              <w:rPr>
                <w:rFonts w:eastAsia="黑体;SimHei" w:cs="Times New Roman" w:ascii="Times New Roman" w:hAnsi="Times New Roman"/>
                <w:sz w:val="24"/>
                <w:szCs w:val="24"/>
                <w:vertAlign w:val="subscript"/>
              </w:rPr>
              <w:t>B</w:t>
            </w: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-R antibodies; anti-CV2/CRMP5, anti-PNMA2, anti-Ri, anti-Yo, anti-Hu, and anti-Amphiphysin antibodie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I</w:t>
            </w: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maging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Neuroimaging (MRI preferred to CT, if available)</w:t>
            </w:r>
          </w:p>
        </w:tc>
      </w:tr>
      <w:tr>
        <w:trPr/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Chest imaging (Chest x-ray and/or CT)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EG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b/>
                <w:b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eastAsia="黑体;SimHei" w:cs="Times New Roman" w:ascii="Times New Roman" w:hAnsi="Times New Roman"/>
                <w:b/>
                <w:sz w:val="24"/>
                <w:szCs w:val="24"/>
              </w:rPr>
              <w:t>onditional examination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Epidemic season: Japanese encephalitis virus IgM testing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/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pidemic area: brucella testing</w:t>
            </w:r>
          </w:p>
        </w:tc>
      </w:tr>
      <w:tr>
        <w:trPr/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  <w:t xml:space="preserve">B testing when necessary 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黑体;SimHei" w:cs="Times New Roman" w:ascii="Times New Roman" w:hAnsi="Times New Roman"/>
          <w:sz w:val="24"/>
          <w:szCs w:val="24"/>
        </w:rPr>
        <w:t xml:space="preserve">AMPAR: </w:t>
      </w:r>
      <w:r>
        <w:rPr>
          <w:rFonts w:eastAsia="黑体;SimHei" w:cs="Times New Roman" w:ascii="Times New Roman" w:hAnsi="Times New Roman"/>
          <w:sz w:val="24"/>
          <w:szCs w:val="24"/>
        </w:rPr>
        <w:t>α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-amino-3-hydroxy-5-methyl-4-isoxazolepropionic acid receptor;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IV: human immunodeficiency virus; ANA: antinuclear antibody; NMDAR: N-methyl-D-aspartate receptor; Caspr2: contactin-associated protein-like 2; 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LGI1: leucine-rich, glioma inactivated 1; GABA: gamma-Aminobutyric acid; CRMP5: collapsin response-mediator protein-5; PNMA2: paraneoplastic antigen Ma2; MRI: magnetic resonance imaging; CT: computerized tomography; </w:t>
      </w:r>
      <w:r>
        <w:rPr>
          <w:rFonts w:eastAsia="黑体;SimHei" w:cs="Times New Roman" w:ascii="Times New Roman" w:hAnsi="Times New Roman"/>
          <w:sz w:val="24"/>
          <w:szCs w:val="24"/>
        </w:rPr>
        <w:t>C</w:t>
      </w:r>
      <w:r>
        <w:rPr>
          <w:rFonts w:eastAsia="黑体;SimHei" w:cs="Times New Roman" w:ascii="Times New Roman" w:hAnsi="Times New Roman"/>
          <w:sz w:val="24"/>
          <w:szCs w:val="24"/>
        </w:rPr>
        <w:t>SF: cerebrospinal fluid; EEG: electroencephalogram; WBC: white blood cel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5T00:41:00Z</dcterms:created>
  <dc:creator>Siyuan Fan</dc:creator>
  <dc:description/>
  <cp:keywords/>
  <dc:language>en-US</dc:language>
  <cp:lastModifiedBy>Siyuan Fan</cp:lastModifiedBy>
  <dcterms:modified xsi:type="dcterms:W3CDTF">2019-03-21T07:29:00Z</dcterms:modified>
  <cp:revision>67</cp:revision>
  <dc:subject/>
  <dc:title/>
</cp:coreProperties>
</file>